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0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7C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0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8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8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7C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35A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</w:t>
            </w:r>
            <w:r w:rsidR="00D35A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0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87C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2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0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7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7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7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7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2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0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2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04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5C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31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21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2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31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4A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73C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973C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31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5A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56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67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67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67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7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4A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B34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56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4A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B34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56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E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E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E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E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A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E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E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206A5" w:rsidRDefault="004206A5" w:rsidP="00FD6E06">
      <w:pPr>
        <w:spacing w:after="0" w:line="240" w:lineRule="auto"/>
      </w:pPr>
      <w:r>
        <w:separator/>
      </w:r>
    </w:p>
  </w:endnote>
  <w:endnote w:type="continuationSeparator" w:id="0">
    <w:p w:rsidR="004206A5" w:rsidRDefault="004206A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206A5" w:rsidRDefault="004206A5" w:rsidP="00FD6E06">
      <w:pPr>
        <w:spacing w:after="0" w:line="240" w:lineRule="auto"/>
      </w:pPr>
      <w:r>
        <w:separator/>
      </w:r>
    </w:p>
  </w:footnote>
  <w:footnote w:type="continuationSeparator" w:id="0">
    <w:p w:rsidR="004206A5" w:rsidRDefault="004206A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955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A38A4"/>
    <w:rsid w:val="001E4CA1"/>
    <w:rsid w:val="002204B9"/>
    <w:rsid w:val="002242F9"/>
    <w:rsid w:val="002253F7"/>
    <w:rsid w:val="002E21B1"/>
    <w:rsid w:val="002F31F0"/>
    <w:rsid w:val="00304AFD"/>
    <w:rsid w:val="003C789E"/>
    <w:rsid w:val="004206A5"/>
    <w:rsid w:val="00475823"/>
    <w:rsid w:val="00486ADF"/>
    <w:rsid w:val="00487CB1"/>
    <w:rsid w:val="004A67DC"/>
    <w:rsid w:val="00500EFE"/>
    <w:rsid w:val="00664936"/>
    <w:rsid w:val="0068643A"/>
    <w:rsid w:val="006942BD"/>
    <w:rsid w:val="006D4626"/>
    <w:rsid w:val="00735AD0"/>
    <w:rsid w:val="00750A0E"/>
    <w:rsid w:val="007924AC"/>
    <w:rsid w:val="007B3451"/>
    <w:rsid w:val="008E5C2D"/>
    <w:rsid w:val="00973CF5"/>
    <w:rsid w:val="009B20D2"/>
    <w:rsid w:val="009B73CF"/>
    <w:rsid w:val="009D3048"/>
    <w:rsid w:val="00A0782F"/>
    <w:rsid w:val="00A45BF2"/>
    <w:rsid w:val="00A804CD"/>
    <w:rsid w:val="00A83559"/>
    <w:rsid w:val="00A93623"/>
    <w:rsid w:val="00B567D4"/>
    <w:rsid w:val="00BB4AE3"/>
    <w:rsid w:val="00CA6DD4"/>
    <w:rsid w:val="00D32532"/>
    <w:rsid w:val="00D35AED"/>
    <w:rsid w:val="00D874FB"/>
    <w:rsid w:val="00DE5616"/>
    <w:rsid w:val="00E34CBD"/>
    <w:rsid w:val="00EE17D5"/>
    <w:rsid w:val="00F415E6"/>
    <w:rsid w:val="00F842DC"/>
    <w:rsid w:val="00F901FE"/>
    <w:rsid w:val="00FC3DE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3CFF7"/>
  <w15:docId w15:val="{D0F36EE9-217F-5344-8BB4-594AEC6A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n, Celine</cp:lastModifiedBy>
  <cp:revision>26</cp:revision>
  <dcterms:created xsi:type="dcterms:W3CDTF">2016-01-13T16:30:00Z</dcterms:created>
  <dcterms:modified xsi:type="dcterms:W3CDTF">2024-07-26T22:49:00Z</dcterms:modified>
</cp:coreProperties>
</file>